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317"/>
        <w:tblW w:w="9129" w:type="dxa"/>
        <w:tblLook w:val="04A0" w:firstRow="1" w:lastRow="0" w:firstColumn="1" w:lastColumn="0" w:noHBand="0" w:noVBand="1"/>
      </w:tblPr>
      <w:tblGrid>
        <w:gridCol w:w="1413"/>
        <w:gridCol w:w="7716"/>
      </w:tblGrid>
      <w:tr w:rsidR="00F41860" w:rsidRPr="008E4E73" w14:paraId="515A8A33" w14:textId="77777777" w:rsidTr="000F0F2E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33E5" w14:textId="4AA930AE" w:rsidR="00F41860" w:rsidRPr="008E4E73" w:rsidRDefault="00F41860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Model 1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  <w:tc>
          <w:tcPr>
            <w:tcW w:w="7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8F7D" w14:textId="77777777" w:rsidR="00F41860" w:rsidRPr="008E4E73" w:rsidRDefault="00F41860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360108 begonia</w:t>
            </w:r>
          </w:p>
        </w:tc>
      </w:tr>
      <w:tr w:rsidR="00D76246" w:rsidRPr="008E4E73" w14:paraId="0855068F" w14:textId="77777777" w:rsidTr="000F0F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A491" w14:textId="65490577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)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0094" w14:textId="123AAF7E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1853356 Christmas cactus Schlumbergera buckleyi Schlumbergera baridgesii</w:t>
            </w:r>
          </w:p>
        </w:tc>
      </w:tr>
      <w:tr w:rsidR="00D76246" w:rsidRPr="008E4E73" w14:paraId="485C16CA" w14:textId="77777777" w:rsidTr="000F0F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58CB" w14:textId="3D638B16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)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02A1A" w14:textId="28AFD819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899752 angel's trumpet Brugmansia suaveolens Datura suaveolens</w:t>
            </w:r>
          </w:p>
        </w:tc>
      </w:tr>
      <w:tr w:rsidR="00D76246" w:rsidRPr="008E4E73" w14:paraId="510AE4B4" w14:textId="77777777" w:rsidTr="000F0F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2D32" w14:textId="2EDB9134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2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8)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DC3BB" w14:textId="569032A5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948053 common European dogwood red dogwood blood-twig pedwood Cornus sanguinea</w:t>
            </w:r>
          </w:p>
        </w:tc>
      </w:tr>
      <w:tr w:rsidR="00D76246" w:rsidRPr="008E4E73" w14:paraId="1D1B89C4" w14:textId="77777777" w:rsidTr="000F0F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AC54" w14:textId="385E32EF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4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)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3CB50" w14:textId="3C1E981D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384839 love-in-a-mist running pop wild water lemon Passiflora foetida</w:t>
            </w:r>
          </w:p>
        </w:tc>
      </w:tr>
      <w:tr w:rsidR="00D76246" w:rsidRPr="008E4E73" w14:paraId="3FEDE044" w14:textId="77777777" w:rsidTr="000F0F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E58A" w14:textId="10D4D9C3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6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)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2C7F6" w14:textId="74EDA01E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3206817 maidenhair maidenhair fern</w:t>
            </w:r>
          </w:p>
        </w:tc>
      </w:tr>
      <w:tr w:rsidR="00D76246" w:rsidRPr="008E4E73" w14:paraId="7F31C2C7" w14:textId="77777777" w:rsidTr="000F0F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5783" w14:textId="50B2C6A3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6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)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70904" w14:textId="4FB5FA1B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666965 cape jasmine cape jessamine Gardenia jasminoides Gardenia augusta</w:t>
            </w:r>
          </w:p>
        </w:tc>
      </w:tr>
      <w:tr w:rsidR="00D76246" w:rsidRPr="008E4E73" w14:paraId="61B30931" w14:textId="77777777" w:rsidTr="000F0F2E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54D0" w14:textId="757B28EA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6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0)</w:t>
            </w:r>
          </w:p>
        </w:tc>
        <w:tc>
          <w:tcPr>
            <w:tcW w:w="7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4879B" w14:textId="78C84F32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950126 valerian</w:t>
            </w:r>
          </w:p>
        </w:tc>
      </w:tr>
      <w:tr w:rsidR="00D76246" w:rsidRPr="008E4E73" w14:paraId="5CFCBBEE" w14:textId="77777777" w:rsidTr="000F0F2E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8C5F" w14:textId="10DD80B6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7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)</w:t>
            </w:r>
          </w:p>
        </w:tc>
        <w:tc>
          <w:tcPr>
            <w:tcW w:w="7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9DDC0" w14:textId="59E74F6E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1848479 night-blooming cereus</w:t>
            </w:r>
          </w:p>
        </w:tc>
      </w:tr>
      <w:tr w:rsidR="00D76246" w:rsidRPr="008E4E73" w14:paraId="65952A96" w14:textId="77777777" w:rsidTr="000F0F2E">
        <w:trPr>
          <w:trHeight w:val="3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DB714" w14:textId="12F9791D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7</w:t>
            </w:r>
            <w:r w:rsidR="0055081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)</w:t>
            </w:r>
          </w:p>
        </w:tc>
        <w:tc>
          <w:tcPr>
            <w:tcW w:w="7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5615D" w14:textId="2D1B4B5B" w:rsidR="00D76246" w:rsidRPr="008E4E73" w:rsidRDefault="00D76246" w:rsidP="000F0F2E">
            <w:pPr>
              <w:spacing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E4E73">
              <w:rPr>
                <w:rFonts w:ascii="Calibri" w:eastAsia="Times New Roman" w:hAnsi="Calibri" w:cs="Calibri"/>
                <w:color w:val="000000"/>
                <w:lang w:eastAsia="en-GB"/>
              </w:rPr>
              <w:t>n12392549 stinging nettle Urtica dioica</w:t>
            </w:r>
          </w:p>
        </w:tc>
      </w:tr>
    </w:tbl>
    <w:p w14:paraId="58C608F9" w14:textId="49956A85" w:rsidR="000F0F2E" w:rsidRPr="008E4E73" w:rsidRDefault="000F0F2E" w:rsidP="000F0F2E">
      <w:pPr>
        <w:spacing w:line="240" w:lineRule="auto"/>
      </w:pPr>
      <w:r w:rsidRPr="008E4E73">
        <w:t xml:space="preserve">Supplementary table </w:t>
      </w:r>
      <w:r>
        <w:t>2</w:t>
      </w:r>
      <w:r w:rsidRPr="008E4E73">
        <w:t xml:space="preserve">: </w:t>
      </w:r>
      <w:r>
        <w:t>Conceptually similar classes (plants)</w:t>
      </w:r>
    </w:p>
    <w:p w14:paraId="03DD8C2D" w14:textId="77777777" w:rsidR="001203EC" w:rsidRDefault="001203EC"/>
    <w:sectPr w:rsidR="001203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860"/>
    <w:rsid w:val="000F0F2E"/>
    <w:rsid w:val="001203EC"/>
    <w:rsid w:val="001F06B4"/>
    <w:rsid w:val="004850EF"/>
    <w:rsid w:val="00550816"/>
    <w:rsid w:val="00800403"/>
    <w:rsid w:val="00D76246"/>
    <w:rsid w:val="00F4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94617"/>
  <w15:chartTrackingRefBased/>
  <w15:docId w15:val="{3DE6DC36-967A-4B59-BDB3-0F422889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860"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, Daniel</dc:creator>
  <cp:keywords/>
  <dc:description/>
  <cp:lastModifiedBy>Barry, Daniel</cp:lastModifiedBy>
  <cp:revision>5</cp:revision>
  <dcterms:created xsi:type="dcterms:W3CDTF">2021-11-16T15:17:00Z</dcterms:created>
  <dcterms:modified xsi:type="dcterms:W3CDTF">2022-01-02T21:13:00Z</dcterms:modified>
</cp:coreProperties>
</file>